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3F4CB" w14:textId="77777777" w:rsidR="006C1E3A" w:rsidRPr="00865B9A" w:rsidRDefault="006C1E3A" w:rsidP="006C1E3A">
      <w:pPr>
        <w:rPr>
          <w:rFonts w:ascii="Times New Roman" w:hAnsi="Times New Roman" w:cs="Times New Roman"/>
          <w:sz w:val="24"/>
          <w:szCs w:val="24"/>
        </w:rPr>
      </w:pPr>
      <w:r w:rsidRPr="00865B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B60448" wp14:editId="03CEEF50">
            <wp:extent cx="5943600" cy="3703955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8DF8B0A0-6E81-A62C-BAA3-FB09492AA4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12C672" w14:textId="299F7D06" w:rsidR="006C1E3A" w:rsidRPr="00865B9A" w:rsidRDefault="006C1E3A" w:rsidP="006C1E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865B9A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Pr="00865B9A">
        <w:rPr>
          <w:rFonts w:ascii="Times New Roman" w:hAnsi="Times New Roman" w:cs="Times New Roman"/>
          <w:sz w:val="24"/>
          <w:szCs w:val="24"/>
        </w:rPr>
        <w:t>The weekly number of tweets related to</w:t>
      </w:r>
      <w:r w:rsidRPr="00865B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5B9A">
        <w:rPr>
          <w:rFonts w:ascii="Times New Roman" w:hAnsi="Times New Roman" w:cs="Times New Roman"/>
          <w:sz w:val="24"/>
          <w:szCs w:val="24"/>
        </w:rPr>
        <w:t>cannabis on Twitter.</w:t>
      </w:r>
    </w:p>
    <w:p w14:paraId="0053CDD2" w14:textId="3E826381" w:rsidR="006C1E3A" w:rsidRDefault="006C1E3A" w:rsidP="006C1E3A">
      <w:pPr>
        <w:rPr>
          <w:rFonts w:ascii="Times New Roman" w:hAnsi="Times New Roman" w:cs="Times New Roman"/>
          <w:sz w:val="24"/>
          <w:szCs w:val="24"/>
        </w:rPr>
      </w:pPr>
    </w:p>
    <w:p w14:paraId="2B30149F" w14:textId="77777777" w:rsidR="006C1E3A" w:rsidRPr="00865B9A" w:rsidRDefault="006C1E3A" w:rsidP="006C1E3A">
      <w:pPr>
        <w:rPr>
          <w:rFonts w:ascii="Times New Roman" w:hAnsi="Times New Roman" w:cs="Times New Roman"/>
          <w:sz w:val="24"/>
          <w:szCs w:val="24"/>
        </w:rPr>
      </w:pPr>
    </w:p>
    <w:p w14:paraId="2A0BB2EE" w14:textId="77777777" w:rsidR="006C1E3A" w:rsidRDefault="006C1E3A" w:rsidP="006C1E3A">
      <w:pPr>
        <w:rPr>
          <w:rFonts w:ascii="Times New Roman" w:hAnsi="Times New Roman" w:cs="Times New Roman"/>
          <w:sz w:val="24"/>
          <w:szCs w:val="24"/>
        </w:rPr>
      </w:pPr>
      <w:r w:rsidRPr="00865B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BF8989" wp14:editId="330C0C76">
            <wp:extent cx="5573864" cy="3530379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29DE31A-3336-DBE8-FAF6-F1DE68AB93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DD5DA7D" w14:textId="7C2C26F7" w:rsidR="006C1E3A" w:rsidRPr="00865B9A" w:rsidRDefault="006C1E3A" w:rsidP="006C1E3A">
      <w:pPr>
        <w:rPr>
          <w:rFonts w:ascii="Times New Roman" w:hAnsi="Times New Roman" w:cs="Times New Roman"/>
          <w:sz w:val="24"/>
          <w:szCs w:val="24"/>
        </w:rPr>
      </w:pPr>
      <w:r w:rsidRPr="00651BEE">
        <w:rPr>
          <w:rFonts w:ascii="Times New Roman" w:hAnsi="Times New Roman" w:cs="Times New Roman"/>
          <w:b/>
          <w:bCs/>
          <w:sz w:val="24"/>
          <w:szCs w:val="24"/>
        </w:rPr>
        <w:t>Appendix Figure 2</w:t>
      </w:r>
      <w:r w:rsidRPr="00865B9A">
        <w:rPr>
          <w:rFonts w:ascii="Times New Roman" w:hAnsi="Times New Roman" w:cs="Times New Roman"/>
          <w:sz w:val="24"/>
          <w:szCs w:val="24"/>
        </w:rPr>
        <w:t>. The proportion of positive tweets related to cannabis over time.</w:t>
      </w:r>
    </w:p>
    <w:p w14:paraId="302BB0EC" w14:textId="77777777" w:rsidR="006C1E3A" w:rsidRDefault="006C1E3A" w:rsidP="006C1E3A">
      <w:pPr>
        <w:rPr>
          <w:rFonts w:ascii="Times New Roman" w:hAnsi="Times New Roman" w:cs="Times New Roman"/>
          <w:sz w:val="24"/>
          <w:szCs w:val="24"/>
        </w:rPr>
      </w:pPr>
      <w:r w:rsidRPr="00865B9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046CD7A" wp14:editId="11D55B13">
            <wp:extent cx="5943600" cy="360807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2F99DD19-30A5-EFA6-D970-4F81971662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72F1A77" w14:textId="0DB09F83" w:rsidR="006C1E3A" w:rsidRDefault="006C1E3A" w:rsidP="006C1E3A">
      <w:pPr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651BEE">
        <w:rPr>
          <w:rFonts w:ascii="Times New Roman" w:hAnsi="Times New Roman" w:cs="Times New Roman"/>
          <w:b/>
          <w:bCs/>
          <w:sz w:val="24"/>
          <w:szCs w:val="24"/>
        </w:rPr>
        <w:t>Appendix Figure 3</w:t>
      </w:r>
      <w:r w:rsidRPr="00865B9A">
        <w:rPr>
          <w:rFonts w:ascii="Times New Roman" w:hAnsi="Times New Roman" w:cs="Times New Roman"/>
          <w:sz w:val="24"/>
          <w:szCs w:val="24"/>
        </w:rPr>
        <w:t>. The proportion of cannabis users among Twitter users.</w:t>
      </w:r>
      <w:bookmarkEnd w:id="0"/>
    </w:p>
    <w:p w14:paraId="0516FAB6" w14:textId="3AFD8762" w:rsidR="006C1E3A" w:rsidRDefault="006C1E3A" w:rsidP="006C1E3A">
      <w:pPr>
        <w:rPr>
          <w:rFonts w:ascii="Times New Roman" w:hAnsi="Times New Roman" w:cs="Times New Roman"/>
          <w:sz w:val="24"/>
          <w:szCs w:val="24"/>
        </w:rPr>
      </w:pPr>
    </w:p>
    <w:p w14:paraId="2B3F829C" w14:textId="77777777" w:rsidR="006C1E3A" w:rsidRDefault="006C1E3A" w:rsidP="006C1E3A">
      <w:pPr>
        <w:rPr>
          <w:rFonts w:ascii="Times New Roman" w:hAnsi="Times New Roman" w:cs="Times New Roman"/>
          <w:sz w:val="24"/>
          <w:szCs w:val="24"/>
        </w:rPr>
      </w:pPr>
    </w:p>
    <w:p w14:paraId="5D9CC36D" w14:textId="77777777" w:rsidR="006C1E3A" w:rsidRPr="00865B9A" w:rsidRDefault="006C1E3A" w:rsidP="006C1E3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71E85E1" wp14:editId="0E96E3AC">
            <wp:extent cx="5637402" cy="3473042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78D23A8-4B62-2382-F257-DEC5E72A95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20205FC" w14:textId="0048BC10" w:rsidR="006C1E3A" w:rsidRPr="00865B9A" w:rsidRDefault="006C1E3A" w:rsidP="006C1E3A">
      <w:pPr>
        <w:rPr>
          <w:rFonts w:ascii="Times New Roman" w:hAnsi="Times New Roman" w:cs="Times New Roman"/>
          <w:sz w:val="24"/>
          <w:szCs w:val="24"/>
        </w:rPr>
      </w:pPr>
      <w:r w:rsidRPr="00651BEE">
        <w:rPr>
          <w:rFonts w:ascii="Times New Roman" w:hAnsi="Times New Roman" w:cs="Times New Roman"/>
          <w:b/>
          <w:bCs/>
          <w:sz w:val="24"/>
          <w:szCs w:val="24"/>
        </w:rPr>
        <w:t xml:space="preserve">Appendix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65B9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ublic perception of cannabis between cannabis users and non-users on Twitter</w:t>
      </w:r>
      <w:r w:rsidRPr="00865B9A">
        <w:rPr>
          <w:rFonts w:ascii="Times New Roman" w:hAnsi="Times New Roman" w:cs="Times New Roman"/>
          <w:sz w:val="24"/>
          <w:szCs w:val="24"/>
        </w:rPr>
        <w:t>.</w:t>
      </w:r>
    </w:p>
    <w:p w14:paraId="02AC8924" w14:textId="77777777" w:rsidR="006C1E3A" w:rsidRDefault="006C1E3A" w:rsidP="006C1E3A">
      <w:pPr>
        <w:rPr>
          <w:rFonts w:ascii="Times New Roman" w:hAnsi="Times New Roman" w:cs="Times New Roman"/>
          <w:sz w:val="24"/>
          <w:szCs w:val="24"/>
        </w:rPr>
      </w:pPr>
    </w:p>
    <w:p w14:paraId="3015CF78" w14:textId="77777777" w:rsidR="006C1E3A" w:rsidRPr="00865B9A" w:rsidRDefault="006C1E3A" w:rsidP="006C1E3A">
      <w:pPr>
        <w:rPr>
          <w:rFonts w:ascii="Times New Roman" w:hAnsi="Times New Roman" w:cs="Times New Roman"/>
          <w:sz w:val="24"/>
          <w:szCs w:val="24"/>
        </w:rPr>
      </w:pPr>
      <w:r w:rsidRPr="0024114E"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950D3B" wp14:editId="1B295751">
                <wp:simplePos x="0" y="0"/>
                <wp:positionH relativeFrom="column">
                  <wp:posOffset>480561</wp:posOffset>
                </wp:positionH>
                <wp:positionV relativeFrom="paragraph">
                  <wp:posOffset>135283</wp:posOffset>
                </wp:positionV>
                <wp:extent cx="3577506" cy="1908893"/>
                <wp:effectExtent l="0" t="0" r="0" b="0"/>
                <wp:wrapNone/>
                <wp:docPr id="27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7506" cy="1908893"/>
                          <a:chOff x="0" y="0"/>
                          <a:chExt cx="5880410" cy="3069056"/>
                        </a:xfrm>
                      </wpg:grpSpPr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l="22549" r="22453" b="6509"/>
                          <a:stretch/>
                        </pic:blipFill>
                        <pic:spPr>
                          <a:xfrm>
                            <a:off x="0" y="0"/>
                            <a:ext cx="2951356" cy="30460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l="16034" t="5555" r="16221" b="5555"/>
                          <a:stretch/>
                        </pic:blipFill>
                        <pic:spPr>
                          <a:xfrm>
                            <a:off x="3018264" y="202160"/>
                            <a:ext cx="2862146" cy="286689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A0AE6E" id="Group 8" o:spid="_x0000_s1026" style="position:absolute;margin-left:37.85pt;margin-top:10.65pt;width:281.7pt;height:150.3pt;z-index:251659264;mso-width-relative:margin;mso-height-relative:margin" coordsize="58804,3069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7" type="#_x0000_t75" style="position:absolute;width:29513;height:304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">
                  <v:imagedata r:id="rId10" o:title="" cropbottom="4266f" cropleft="14778f" cropright="14715f"/>
                </v:shape>
                <v:shape id="Picture 29" o:spid="_x0000_s1028" type="#_x0000_t75" style="position:absolute;left:30182;top:2021;width:28622;height:2866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">
                  <v:imagedata r:id="rId11" o:title="" croptop="3641f" cropbottom="3641f" cropleft="10508f" cropright="10631f"/>
                </v:shape>
              </v:group>
            </w:pict>
          </mc:Fallback>
        </mc:AlternateContent>
      </w:r>
    </w:p>
    <w:p w14:paraId="4FC4FA93" w14:textId="77777777" w:rsidR="006C1E3A" w:rsidRPr="00865B9A" w:rsidRDefault="006C1E3A" w:rsidP="006C1E3A">
      <w:pPr>
        <w:rPr>
          <w:rFonts w:ascii="Times New Roman" w:hAnsi="Times New Roman" w:cs="Times New Roman"/>
          <w:sz w:val="24"/>
          <w:szCs w:val="24"/>
        </w:rPr>
      </w:pPr>
    </w:p>
    <w:p w14:paraId="52CDAAEC" w14:textId="77777777" w:rsidR="006C1E3A" w:rsidRPr="00865B9A" w:rsidRDefault="006C1E3A" w:rsidP="006C1E3A">
      <w:pPr>
        <w:rPr>
          <w:rFonts w:ascii="Times New Roman" w:hAnsi="Times New Roman" w:cs="Times New Roman"/>
          <w:sz w:val="24"/>
          <w:szCs w:val="24"/>
        </w:rPr>
      </w:pPr>
    </w:p>
    <w:p w14:paraId="3723118D" w14:textId="77777777" w:rsidR="006C1E3A" w:rsidRPr="00865B9A" w:rsidRDefault="006C1E3A" w:rsidP="006C1E3A">
      <w:pPr>
        <w:rPr>
          <w:rFonts w:ascii="Times New Roman" w:hAnsi="Times New Roman" w:cs="Times New Roman"/>
          <w:sz w:val="24"/>
          <w:szCs w:val="24"/>
        </w:rPr>
      </w:pPr>
    </w:p>
    <w:p w14:paraId="576524B0" w14:textId="77777777" w:rsidR="006C1E3A" w:rsidRPr="00865B9A" w:rsidRDefault="006C1E3A" w:rsidP="006C1E3A">
      <w:pPr>
        <w:rPr>
          <w:rFonts w:ascii="Times New Roman" w:hAnsi="Times New Roman" w:cs="Times New Roman"/>
          <w:sz w:val="24"/>
          <w:szCs w:val="24"/>
        </w:rPr>
      </w:pPr>
    </w:p>
    <w:p w14:paraId="5E3D654D" w14:textId="77777777" w:rsidR="006C1E3A" w:rsidRPr="00865B9A" w:rsidRDefault="006C1E3A" w:rsidP="006C1E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4345B" w14:textId="77777777" w:rsidR="006C1E3A" w:rsidRPr="00865B9A" w:rsidRDefault="006C1E3A" w:rsidP="006C1E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396ACA" w14:textId="77777777" w:rsidR="006C1E3A" w:rsidRPr="00865B9A" w:rsidRDefault="006C1E3A" w:rsidP="006C1E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C2983C" w14:textId="77777777" w:rsidR="006C1E3A" w:rsidRPr="00865B9A" w:rsidRDefault="006C1E3A" w:rsidP="006C1E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56E8E6" w14:textId="77777777" w:rsidR="006C1E3A" w:rsidRPr="00865B9A" w:rsidRDefault="006C1E3A" w:rsidP="006C1E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3194C0" w14:textId="77777777" w:rsidR="006C1E3A" w:rsidRDefault="006C1E3A" w:rsidP="006C1E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245162" w14:textId="07A6A947" w:rsidR="006C1E3A" w:rsidRPr="00865B9A" w:rsidRDefault="006C1E3A" w:rsidP="006C1E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865B9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65B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5B9A">
        <w:rPr>
          <w:rFonts w:ascii="Times New Roman" w:hAnsi="Times New Roman" w:cs="Times New Roman"/>
          <w:sz w:val="24"/>
          <w:szCs w:val="24"/>
        </w:rPr>
        <w:t xml:space="preserve"> The demographic composition of cannabis users on Twitter.</w:t>
      </w:r>
    </w:p>
    <w:p w14:paraId="5A52E8F4" w14:textId="77777777" w:rsidR="006C1E3A" w:rsidRPr="00865B9A" w:rsidRDefault="006C1E3A" w:rsidP="006C1E3A">
      <w:pPr>
        <w:rPr>
          <w:rFonts w:ascii="Times New Roman" w:hAnsi="Times New Roman" w:cs="Times New Roman"/>
          <w:sz w:val="24"/>
          <w:szCs w:val="24"/>
        </w:rPr>
      </w:pPr>
    </w:p>
    <w:p w14:paraId="39BFB601" w14:textId="77777777" w:rsidR="006C1E3A" w:rsidRPr="000A6719" w:rsidRDefault="006C1E3A" w:rsidP="006C1E3A">
      <w:pPr>
        <w:rPr>
          <w:b/>
          <w:bCs/>
        </w:rPr>
      </w:pPr>
    </w:p>
    <w:p w14:paraId="035FEFB3" w14:textId="77777777" w:rsidR="009A1E5E" w:rsidRDefault="00000000"/>
    <w:sectPr w:rsidR="009A1E5E" w:rsidSect="009B2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E3A"/>
    <w:rsid w:val="00006131"/>
    <w:rsid w:val="0002403B"/>
    <w:rsid w:val="00047B21"/>
    <w:rsid w:val="0006762D"/>
    <w:rsid w:val="00075BAC"/>
    <w:rsid w:val="00080858"/>
    <w:rsid w:val="000818D4"/>
    <w:rsid w:val="00085440"/>
    <w:rsid w:val="0008617E"/>
    <w:rsid w:val="00091673"/>
    <w:rsid w:val="000A471E"/>
    <w:rsid w:val="000E097B"/>
    <w:rsid w:val="000E16E5"/>
    <w:rsid w:val="001117AB"/>
    <w:rsid w:val="001348D7"/>
    <w:rsid w:val="001353FB"/>
    <w:rsid w:val="00195AD7"/>
    <w:rsid w:val="001A5C4D"/>
    <w:rsid w:val="001B06D0"/>
    <w:rsid w:val="001D2A43"/>
    <w:rsid w:val="001E4B0D"/>
    <w:rsid w:val="001E4E52"/>
    <w:rsid w:val="001E5468"/>
    <w:rsid w:val="001F1FC2"/>
    <w:rsid w:val="002016E4"/>
    <w:rsid w:val="00211E55"/>
    <w:rsid w:val="00251CD0"/>
    <w:rsid w:val="00272A8E"/>
    <w:rsid w:val="002812E7"/>
    <w:rsid w:val="0028523D"/>
    <w:rsid w:val="0029311B"/>
    <w:rsid w:val="002D05A2"/>
    <w:rsid w:val="002D175F"/>
    <w:rsid w:val="00300F2A"/>
    <w:rsid w:val="0030475E"/>
    <w:rsid w:val="0031186C"/>
    <w:rsid w:val="00321713"/>
    <w:rsid w:val="00327385"/>
    <w:rsid w:val="0034277B"/>
    <w:rsid w:val="003534C5"/>
    <w:rsid w:val="003567BD"/>
    <w:rsid w:val="00364DFA"/>
    <w:rsid w:val="003809B1"/>
    <w:rsid w:val="003C0613"/>
    <w:rsid w:val="003C6FC5"/>
    <w:rsid w:val="003D2C99"/>
    <w:rsid w:val="003D4B1B"/>
    <w:rsid w:val="003D6A6D"/>
    <w:rsid w:val="004012C7"/>
    <w:rsid w:val="00412AC7"/>
    <w:rsid w:val="004269F2"/>
    <w:rsid w:val="00427227"/>
    <w:rsid w:val="00471D55"/>
    <w:rsid w:val="00480FD0"/>
    <w:rsid w:val="004E4314"/>
    <w:rsid w:val="004F09C5"/>
    <w:rsid w:val="00534CDF"/>
    <w:rsid w:val="005412F7"/>
    <w:rsid w:val="00542170"/>
    <w:rsid w:val="00562AFF"/>
    <w:rsid w:val="00572D48"/>
    <w:rsid w:val="005816EF"/>
    <w:rsid w:val="0058252F"/>
    <w:rsid w:val="0058623A"/>
    <w:rsid w:val="00591845"/>
    <w:rsid w:val="00594F56"/>
    <w:rsid w:val="005D3555"/>
    <w:rsid w:val="005F55C7"/>
    <w:rsid w:val="0062051A"/>
    <w:rsid w:val="00630021"/>
    <w:rsid w:val="00637843"/>
    <w:rsid w:val="006739CB"/>
    <w:rsid w:val="00685A1F"/>
    <w:rsid w:val="006C1E3A"/>
    <w:rsid w:val="006E3991"/>
    <w:rsid w:val="006F6BDF"/>
    <w:rsid w:val="00727F7F"/>
    <w:rsid w:val="00773610"/>
    <w:rsid w:val="007756CE"/>
    <w:rsid w:val="007A7C19"/>
    <w:rsid w:val="007B0543"/>
    <w:rsid w:val="007E33E1"/>
    <w:rsid w:val="007F712F"/>
    <w:rsid w:val="00815103"/>
    <w:rsid w:val="008227A1"/>
    <w:rsid w:val="0083338B"/>
    <w:rsid w:val="00856083"/>
    <w:rsid w:val="008D0B6F"/>
    <w:rsid w:val="008F3B50"/>
    <w:rsid w:val="00902F37"/>
    <w:rsid w:val="00904D77"/>
    <w:rsid w:val="0091021E"/>
    <w:rsid w:val="00920084"/>
    <w:rsid w:val="00931B10"/>
    <w:rsid w:val="009424DB"/>
    <w:rsid w:val="00973D27"/>
    <w:rsid w:val="009775EA"/>
    <w:rsid w:val="00982960"/>
    <w:rsid w:val="009A004D"/>
    <w:rsid w:val="009B2AAC"/>
    <w:rsid w:val="009E0FBD"/>
    <w:rsid w:val="009E5320"/>
    <w:rsid w:val="00A46108"/>
    <w:rsid w:val="00A476DB"/>
    <w:rsid w:val="00A51278"/>
    <w:rsid w:val="00A636A5"/>
    <w:rsid w:val="00A85EAE"/>
    <w:rsid w:val="00A979B0"/>
    <w:rsid w:val="00AC4CF7"/>
    <w:rsid w:val="00AD54E0"/>
    <w:rsid w:val="00AE34C0"/>
    <w:rsid w:val="00AE3B04"/>
    <w:rsid w:val="00B137BC"/>
    <w:rsid w:val="00B21821"/>
    <w:rsid w:val="00B64E04"/>
    <w:rsid w:val="00BB59C1"/>
    <w:rsid w:val="00C2241F"/>
    <w:rsid w:val="00C25D48"/>
    <w:rsid w:val="00C649F0"/>
    <w:rsid w:val="00C67E3F"/>
    <w:rsid w:val="00C739B4"/>
    <w:rsid w:val="00CA0137"/>
    <w:rsid w:val="00CD2DB4"/>
    <w:rsid w:val="00CD518C"/>
    <w:rsid w:val="00CD7D39"/>
    <w:rsid w:val="00CF221D"/>
    <w:rsid w:val="00D07AB2"/>
    <w:rsid w:val="00D16C44"/>
    <w:rsid w:val="00D3656E"/>
    <w:rsid w:val="00D46DFF"/>
    <w:rsid w:val="00D5268D"/>
    <w:rsid w:val="00D82368"/>
    <w:rsid w:val="00DA1FF7"/>
    <w:rsid w:val="00DD7F70"/>
    <w:rsid w:val="00E12F39"/>
    <w:rsid w:val="00E20BFA"/>
    <w:rsid w:val="00E6312A"/>
    <w:rsid w:val="00EA3730"/>
    <w:rsid w:val="00EA4BD4"/>
    <w:rsid w:val="00EC57FB"/>
    <w:rsid w:val="00F14180"/>
    <w:rsid w:val="00F33924"/>
    <w:rsid w:val="00F342E2"/>
    <w:rsid w:val="00F57015"/>
    <w:rsid w:val="00F75960"/>
    <w:rsid w:val="00F844BB"/>
    <w:rsid w:val="00F86E53"/>
    <w:rsid w:val="00F92FF8"/>
    <w:rsid w:val="00FA5571"/>
    <w:rsid w:val="00FA6C67"/>
    <w:rsid w:val="00FD1B38"/>
    <w:rsid w:val="00FE05F8"/>
    <w:rsid w:val="00F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E5737"/>
  <w15:chartTrackingRefBased/>
  <w15:docId w15:val="{3C5974C9-281A-8B4A-88B7-6C9336DB1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E3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4.png"/><Relationship Id="rId5" Type="http://schemas.openxmlformats.org/officeDocument/2006/relationships/chart" Target="charts/chart2.xml"/><Relationship Id="rId10" Type="http://schemas.openxmlformats.org/officeDocument/2006/relationships/image" Target="media/image3.png"/><Relationship Id="rId4" Type="http://schemas.openxmlformats.org/officeDocument/2006/relationships/chart" Target="charts/chart1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zxie2\Documents\Projects\Social_Media\2023_DS_Capstone_Project\Marijuana_Project\Manuscript\Figure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zxie2\Documents\Projects\Social_Media\2023_DS_Capstone_Project\Marijuana_Project\Manuscript\Figure_S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zxie2/Documents/Projects/Social_Media/2023_DS_Capstone_Project/Marijuana_Project/Manuscript/User_attitud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tweets per week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51</c:f>
              <c:numCache>
                <c:formatCode>d\-mmm\-yy</c:formatCode>
                <c:ptCount val="50"/>
                <c:pt idx="0">
                  <c:v>44619</c:v>
                </c:pt>
                <c:pt idx="1">
                  <c:v>44626</c:v>
                </c:pt>
                <c:pt idx="2">
                  <c:v>44633</c:v>
                </c:pt>
                <c:pt idx="3">
                  <c:v>44640</c:v>
                </c:pt>
                <c:pt idx="4">
                  <c:v>44647</c:v>
                </c:pt>
                <c:pt idx="5">
                  <c:v>44654</c:v>
                </c:pt>
                <c:pt idx="6">
                  <c:v>44661</c:v>
                </c:pt>
                <c:pt idx="7">
                  <c:v>44668</c:v>
                </c:pt>
                <c:pt idx="8">
                  <c:v>44675</c:v>
                </c:pt>
                <c:pt idx="9">
                  <c:v>44682</c:v>
                </c:pt>
                <c:pt idx="10">
                  <c:v>44689</c:v>
                </c:pt>
                <c:pt idx="11">
                  <c:v>44696</c:v>
                </c:pt>
                <c:pt idx="12">
                  <c:v>44703</c:v>
                </c:pt>
                <c:pt idx="13">
                  <c:v>44710</c:v>
                </c:pt>
                <c:pt idx="14">
                  <c:v>44717</c:v>
                </c:pt>
                <c:pt idx="15">
                  <c:v>44724</c:v>
                </c:pt>
                <c:pt idx="16">
                  <c:v>44731</c:v>
                </c:pt>
                <c:pt idx="17">
                  <c:v>44738</c:v>
                </c:pt>
                <c:pt idx="18">
                  <c:v>44745</c:v>
                </c:pt>
                <c:pt idx="19">
                  <c:v>44752</c:v>
                </c:pt>
                <c:pt idx="20">
                  <c:v>44759</c:v>
                </c:pt>
                <c:pt idx="21">
                  <c:v>44766</c:v>
                </c:pt>
                <c:pt idx="22">
                  <c:v>44773</c:v>
                </c:pt>
                <c:pt idx="23">
                  <c:v>44780</c:v>
                </c:pt>
                <c:pt idx="24">
                  <c:v>44787</c:v>
                </c:pt>
                <c:pt idx="25">
                  <c:v>44794</c:v>
                </c:pt>
                <c:pt idx="26">
                  <c:v>44801</c:v>
                </c:pt>
                <c:pt idx="27">
                  <c:v>44808</c:v>
                </c:pt>
                <c:pt idx="28">
                  <c:v>44815</c:v>
                </c:pt>
                <c:pt idx="29">
                  <c:v>44822</c:v>
                </c:pt>
                <c:pt idx="30">
                  <c:v>44829</c:v>
                </c:pt>
                <c:pt idx="31">
                  <c:v>44836</c:v>
                </c:pt>
                <c:pt idx="32">
                  <c:v>44843</c:v>
                </c:pt>
                <c:pt idx="33">
                  <c:v>44850</c:v>
                </c:pt>
                <c:pt idx="34">
                  <c:v>44857</c:v>
                </c:pt>
                <c:pt idx="35">
                  <c:v>44864</c:v>
                </c:pt>
                <c:pt idx="36">
                  <c:v>44871</c:v>
                </c:pt>
                <c:pt idx="37">
                  <c:v>44878</c:v>
                </c:pt>
                <c:pt idx="38">
                  <c:v>44885</c:v>
                </c:pt>
                <c:pt idx="39">
                  <c:v>44892</c:v>
                </c:pt>
                <c:pt idx="40">
                  <c:v>44899</c:v>
                </c:pt>
                <c:pt idx="41">
                  <c:v>44906</c:v>
                </c:pt>
                <c:pt idx="42">
                  <c:v>44913</c:v>
                </c:pt>
                <c:pt idx="43">
                  <c:v>44920</c:v>
                </c:pt>
                <c:pt idx="44">
                  <c:v>44927</c:v>
                </c:pt>
                <c:pt idx="45">
                  <c:v>44934</c:v>
                </c:pt>
                <c:pt idx="46">
                  <c:v>44941</c:v>
                </c:pt>
                <c:pt idx="47">
                  <c:v>44948</c:v>
                </c:pt>
                <c:pt idx="48">
                  <c:v>44955</c:v>
                </c:pt>
                <c:pt idx="49">
                  <c:v>44962</c:v>
                </c:pt>
              </c:numCache>
            </c:numRef>
          </c:cat>
          <c:val>
            <c:numRef>
              <c:f>Sheet1!$B$2:$B$51</c:f>
              <c:numCache>
                <c:formatCode>#,##0</c:formatCode>
                <c:ptCount val="50"/>
                <c:pt idx="0">
                  <c:v>61892</c:v>
                </c:pt>
                <c:pt idx="1">
                  <c:v>59829</c:v>
                </c:pt>
                <c:pt idx="2">
                  <c:v>57612</c:v>
                </c:pt>
                <c:pt idx="3">
                  <c:v>56674</c:v>
                </c:pt>
                <c:pt idx="4">
                  <c:v>68152</c:v>
                </c:pt>
                <c:pt idx="5">
                  <c:v>59175</c:v>
                </c:pt>
                <c:pt idx="6">
                  <c:v>57898</c:v>
                </c:pt>
                <c:pt idx="7">
                  <c:v>91588</c:v>
                </c:pt>
                <c:pt idx="8">
                  <c:v>61505</c:v>
                </c:pt>
                <c:pt idx="9">
                  <c:v>56161</c:v>
                </c:pt>
                <c:pt idx="10">
                  <c:v>56696</c:v>
                </c:pt>
                <c:pt idx="11">
                  <c:v>57034</c:v>
                </c:pt>
                <c:pt idx="12">
                  <c:v>55774</c:v>
                </c:pt>
                <c:pt idx="13">
                  <c:v>58869</c:v>
                </c:pt>
                <c:pt idx="14">
                  <c:v>55570</c:v>
                </c:pt>
                <c:pt idx="15">
                  <c:v>53922</c:v>
                </c:pt>
                <c:pt idx="16">
                  <c:v>52709</c:v>
                </c:pt>
                <c:pt idx="17">
                  <c:v>54758</c:v>
                </c:pt>
                <c:pt idx="18">
                  <c:v>61846</c:v>
                </c:pt>
                <c:pt idx="19">
                  <c:v>60507</c:v>
                </c:pt>
                <c:pt idx="20">
                  <c:v>54689</c:v>
                </c:pt>
                <c:pt idx="21">
                  <c:v>55231</c:v>
                </c:pt>
                <c:pt idx="22">
                  <c:v>70847</c:v>
                </c:pt>
                <c:pt idx="23">
                  <c:v>53452</c:v>
                </c:pt>
                <c:pt idx="24">
                  <c:v>54238</c:v>
                </c:pt>
                <c:pt idx="25">
                  <c:v>54852</c:v>
                </c:pt>
                <c:pt idx="26">
                  <c:v>59307</c:v>
                </c:pt>
                <c:pt idx="27">
                  <c:v>53361</c:v>
                </c:pt>
                <c:pt idx="28">
                  <c:v>51957</c:v>
                </c:pt>
                <c:pt idx="29">
                  <c:v>53426</c:v>
                </c:pt>
                <c:pt idx="30">
                  <c:v>53862</c:v>
                </c:pt>
                <c:pt idx="31">
                  <c:v>84723</c:v>
                </c:pt>
                <c:pt idx="32">
                  <c:v>60220</c:v>
                </c:pt>
                <c:pt idx="33">
                  <c:v>60273</c:v>
                </c:pt>
                <c:pt idx="34">
                  <c:v>59385</c:v>
                </c:pt>
                <c:pt idx="35">
                  <c:v>55532</c:v>
                </c:pt>
                <c:pt idx="36">
                  <c:v>62016</c:v>
                </c:pt>
                <c:pt idx="37">
                  <c:v>56249</c:v>
                </c:pt>
                <c:pt idx="38">
                  <c:v>49132</c:v>
                </c:pt>
                <c:pt idx="39">
                  <c:v>51846</c:v>
                </c:pt>
                <c:pt idx="40">
                  <c:v>64975</c:v>
                </c:pt>
                <c:pt idx="41">
                  <c:v>51822</c:v>
                </c:pt>
                <c:pt idx="42">
                  <c:v>48003</c:v>
                </c:pt>
                <c:pt idx="43">
                  <c:v>42793</c:v>
                </c:pt>
                <c:pt idx="44">
                  <c:v>49021</c:v>
                </c:pt>
                <c:pt idx="45">
                  <c:v>52419</c:v>
                </c:pt>
                <c:pt idx="46">
                  <c:v>50731</c:v>
                </c:pt>
                <c:pt idx="47">
                  <c:v>52164</c:v>
                </c:pt>
                <c:pt idx="48">
                  <c:v>50496</c:v>
                </c:pt>
                <c:pt idx="49">
                  <c:v>489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894-ED47-AB43-0D46E6F9AC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1343296"/>
        <c:axId val="441339616"/>
      </c:lineChart>
      <c:dateAx>
        <c:axId val="441343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m/d/yyyy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1339616"/>
        <c:crosses val="autoZero"/>
        <c:auto val="1"/>
        <c:lblOffset val="100"/>
        <c:baseTimeUnit val="days"/>
      </c:dateAx>
      <c:valAx>
        <c:axId val="441339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tweets per 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1343296"/>
        <c:crossesAt val="44619"/>
        <c:crossBetween val="midCat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[Positive]/SUM([Number of Records]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51</c:f>
              <c:numCache>
                <c:formatCode>d\-mmm\-yy</c:formatCode>
                <c:ptCount val="50"/>
                <c:pt idx="0">
                  <c:v>44619</c:v>
                </c:pt>
                <c:pt idx="1">
                  <c:v>44626</c:v>
                </c:pt>
                <c:pt idx="2">
                  <c:v>44633</c:v>
                </c:pt>
                <c:pt idx="3">
                  <c:v>44640</c:v>
                </c:pt>
                <c:pt idx="4">
                  <c:v>44647</c:v>
                </c:pt>
                <c:pt idx="5">
                  <c:v>44654</c:v>
                </c:pt>
                <c:pt idx="6">
                  <c:v>44661</c:v>
                </c:pt>
                <c:pt idx="7">
                  <c:v>44668</c:v>
                </c:pt>
                <c:pt idx="8">
                  <c:v>44675</c:v>
                </c:pt>
                <c:pt idx="9">
                  <c:v>44682</c:v>
                </c:pt>
                <c:pt idx="10">
                  <c:v>44689</c:v>
                </c:pt>
                <c:pt idx="11">
                  <c:v>44696</c:v>
                </c:pt>
                <c:pt idx="12">
                  <c:v>44703</c:v>
                </c:pt>
                <c:pt idx="13">
                  <c:v>44710</c:v>
                </c:pt>
                <c:pt idx="14">
                  <c:v>44717</c:v>
                </c:pt>
                <c:pt idx="15">
                  <c:v>44724</c:v>
                </c:pt>
                <c:pt idx="16">
                  <c:v>44731</c:v>
                </c:pt>
                <c:pt idx="17">
                  <c:v>44738</c:v>
                </c:pt>
                <c:pt idx="18">
                  <c:v>44745</c:v>
                </c:pt>
                <c:pt idx="19">
                  <c:v>44752</c:v>
                </c:pt>
                <c:pt idx="20">
                  <c:v>44759</c:v>
                </c:pt>
                <c:pt idx="21">
                  <c:v>44766</c:v>
                </c:pt>
                <c:pt idx="22">
                  <c:v>44773</c:v>
                </c:pt>
                <c:pt idx="23">
                  <c:v>44780</c:v>
                </c:pt>
                <c:pt idx="24">
                  <c:v>44787</c:v>
                </c:pt>
                <c:pt idx="25">
                  <c:v>44794</c:v>
                </c:pt>
                <c:pt idx="26">
                  <c:v>44801</c:v>
                </c:pt>
                <c:pt idx="27">
                  <c:v>44808</c:v>
                </c:pt>
                <c:pt idx="28">
                  <c:v>44815</c:v>
                </c:pt>
                <c:pt idx="29">
                  <c:v>44822</c:v>
                </c:pt>
                <c:pt idx="30">
                  <c:v>44829</c:v>
                </c:pt>
                <c:pt idx="31">
                  <c:v>44836</c:v>
                </c:pt>
                <c:pt idx="32">
                  <c:v>44843</c:v>
                </c:pt>
                <c:pt idx="33">
                  <c:v>44850</c:v>
                </c:pt>
                <c:pt idx="34">
                  <c:v>44857</c:v>
                </c:pt>
                <c:pt idx="35">
                  <c:v>44864</c:v>
                </c:pt>
                <c:pt idx="36">
                  <c:v>44871</c:v>
                </c:pt>
                <c:pt idx="37">
                  <c:v>44878</c:v>
                </c:pt>
                <c:pt idx="38">
                  <c:v>44885</c:v>
                </c:pt>
                <c:pt idx="39">
                  <c:v>44892</c:v>
                </c:pt>
                <c:pt idx="40">
                  <c:v>44899</c:v>
                </c:pt>
                <c:pt idx="41">
                  <c:v>44906</c:v>
                </c:pt>
                <c:pt idx="42">
                  <c:v>44913</c:v>
                </c:pt>
                <c:pt idx="43">
                  <c:v>44920</c:v>
                </c:pt>
                <c:pt idx="44">
                  <c:v>44927</c:v>
                </c:pt>
                <c:pt idx="45">
                  <c:v>44934</c:v>
                </c:pt>
                <c:pt idx="46">
                  <c:v>44941</c:v>
                </c:pt>
                <c:pt idx="47">
                  <c:v>44948</c:v>
                </c:pt>
                <c:pt idx="48">
                  <c:v>44955</c:v>
                </c:pt>
                <c:pt idx="49">
                  <c:v>44962</c:v>
                </c:pt>
              </c:numCache>
            </c:numRef>
          </c:cat>
          <c:val>
            <c:numRef>
              <c:f>Sheet1!$B$2:$B$51</c:f>
              <c:numCache>
                <c:formatCode>General</c:formatCode>
                <c:ptCount val="50"/>
                <c:pt idx="0">
                  <c:v>0.223421444</c:v>
                </c:pt>
                <c:pt idx="1">
                  <c:v>0.23740995200000001</c:v>
                </c:pt>
                <c:pt idx="2">
                  <c:v>0.23102825799999999</c:v>
                </c:pt>
                <c:pt idx="3">
                  <c:v>0.22936443500000001</c:v>
                </c:pt>
                <c:pt idx="4">
                  <c:v>0.23265641500000001</c:v>
                </c:pt>
                <c:pt idx="5">
                  <c:v>0.22896493500000001</c:v>
                </c:pt>
                <c:pt idx="6">
                  <c:v>0.22864347600000001</c:v>
                </c:pt>
                <c:pt idx="7">
                  <c:v>0.25773026999999998</c:v>
                </c:pt>
                <c:pt idx="8">
                  <c:v>0.219559385</c:v>
                </c:pt>
                <c:pt idx="9">
                  <c:v>0.22478232200000001</c:v>
                </c:pt>
                <c:pt idx="10">
                  <c:v>0.21602935000000001</c:v>
                </c:pt>
                <c:pt idx="11">
                  <c:v>0.21969351600000001</c:v>
                </c:pt>
                <c:pt idx="12">
                  <c:v>0.22182378899999999</c:v>
                </c:pt>
                <c:pt idx="13">
                  <c:v>0.223785014</c:v>
                </c:pt>
                <c:pt idx="14">
                  <c:v>0.223321936</c:v>
                </c:pt>
                <c:pt idx="15">
                  <c:v>0.217109899</c:v>
                </c:pt>
                <c:pt idx="16">
                  <c:v>0.21738223100000001</c:v>
                </c:pt>
                <c:pt idx="17">
                  <c:v>0.21759377599999999</c:v>
                </c:pt>
                <c:pt idx="18">
                  <c:v>0.21113734100000001</c:v>
                </c:pt>
                <c:pt idx="19">
                  <c:v>0.197844877</c:v>
                </c:pt>
                <c:pt idx="20">
                  <c:v>0.217301468</c:v>
                </c:pt>
                <c:pt idx="21">
                  <c:v>0.22020242300000001</c:v>
                </c:pt>
                <c:pt idx="22">
                  <c:v>0.211300408</c:v>
                </c:pt>
                <c:pt idx="23">
                  <c:v>0.225117863</c:v>
                </c:pt>
                <c:pt idx="24">
                  <c:v>0.232309451</c:v>
                </c:pt>
                <c:pt idx="25">
                  <c:v>0.22210675999999999</c:v>
                </c:pt>
                <c:pt idx="26">
                  <c:v>0.219299577</c:v>
                </c:pt>
                <c:pt idx="27">
                  <c:v>0.235865145</c:v>
                </c:pt>
                <c:pt idx="28">
                  <c:v>0.22776526699999999</c:v>
                </c:pt>
                <c:pt idx="29">
                  <c:v>0.22653764100000001</c:v>
                </c:pt>
                <c:pt idx="30">
                  <c:v>0.23047788799999999</c:v>
                </c:pt>
                <c:pt idx="31">
                  <c:v>0.271083413</c:v>
                </c:pt>
                <c:pt idx="32">
                  <c:v>0.232547326</c:v>
                </c:pt>
                <c:pt idx="33">
                  <c:v>0.22570636899999999</c:v>
                </c:pt>
                <c:pt idx="34">
                  <c:v>0.206314726</c:v>
                </c:pt>
                <c:pt idx="35">
                  <c:v>0.211211554</c:v>
                </c:pt>
                <c:pt idx="36">
                  <c:v>0.24246968499999999</c:v>
                </c:pt>
                <c:pt idx="37">
                  <c:v>0.21675052</c:v>
                </c:pt>
                <c:pt idx="38">
                  <c:v>0.234836766</c:v>
                </c:pt>
                <c:pt idx="39">
                  <c:v>0.221212823</c:v>
                </c:pt>
                <c:pt idx="40">
                  <c:v>0.21623701400000001</c:v>
                </c:pt>
                <c:pt idx="41">
                  <c:v>0.225676354</c:v>
                </c:pt>
                <c:pt idx="42">
                  <c:v>0.23456867300000001</c:v>
                </c:pt>
                <c:pt idx="43">
                  <c:v>0.24973710700000001</c:v>
                </c:pt>
                <c:pt idx="44">
                  <c:v>0.219456967</c:v>
                </c:pt>
                <c:pt idx="45">
                  <c:v>0.223067972</c:v>
                </c:pt>
                <c:pt idx="46">
                  <c:v>0.22589738000000001</c:v>
                </c:pt>
                <c:pt idx="47">
                  <c:v>0.222145541</c:v>
                </c:pt>
                <c:pt idx="48">
                  <c:v>0.22591888500000001</c:v>
                </c:pt>
                <c:pt idx="49">
                  <c:v>0.224000817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836-8248-A62E-E55FFEC68C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0672976"/>
        <c:axId val="490674624"/>
      </c:lineChart>
      <c:dateAx>
        <c:axId val="490672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m/d/yy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0674624"/>
        <c:crosses val="autoZero"/>
        <c:auto val="1"/>
        <c:lblOffset val="100"/>
        <c:baseTimeUnit val="days"/>
      </c:dateAx>
      <c:valAx>
        <c:axId val="490674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roportion of positive twee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06729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 b="1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[Users]/COUNTD([Owner Id]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51</c:f>
              <c:numCache>
                <c:formatCode>d\-mmm\-yy</c:formatCode>
                <c:ptCount val="50"/>
                <c:pt idx="0">
                  <c:v>44619</c:v>
                </c:pt>
                <c:pt idx="1">
                  <c:v>44626</c:v>
                </c:pt>
                <c:pt idx="2">
                  <c:v>44633</c:v>
                </c:pt>
                <c:pt idx="3">
                  <c:v>44640</c:v>
                </c:pt>
                <c:pt idx="4">
                  <c:v>44647</c:v>
                </c:pt>
                <c:pt idx="5">
                  <c:v>44654</c:v>
                </c:pt>
                <c:pt idx="6">
                  <c:v>44661</c:v>
                </c:pt>
                <c:pt idx="7">
                  <c:v>44668</c:v>
                </c:pt>
                <c:pt idx="8">
                  <c:v>44675</c:v>
                </c:pt>
                <c:pt idx="9">
                  <c:v>44682</c:v>
                </c:pt>
                <c:pt idx="10">
                  <c:v>44689</c:v>
                </c:pt>
                <c:pt idx="11">
                  <c:v>44696</c:v>
                </c:pt>
                <c:pt idx="12">
                  <c:v>44703</c:v>
                </c:pt>
                <c:pt idx="13">
                  <c:v>44710</c:v>
                </c:pt>
                <c:pt idx="14">
                  <c:v>44717</c:v>
                </c:pt>
                <c:pt idx="15">
                  <c:v>44724</c:v>
                </c:pt>
                <c:pt idx="16">
                  <c:v>44731</c:v>
                </c:pt>
                <c:pt idx="17">
                  <c:v>44738</c:v>
                </c:pt>
                <c:pt idx="18">
                  <c:v>44745</c:v>
                </c:pt>
                <c:pt idx="19">
                  <c:v>44752</c:v>
                </c:pt>
                <c:pt idx="20">
                  <c:v>44759</c:v>
                </c:pt>
                <c:pt idx="21">
                  <c:v>44766</c:v>
                </c:pt>
                <c:pt idx="22">
                  <c:v>44773</c:v>
                </c:pt>
                <c:pt idx="23">
                  <c:v>44780</c:v>
                </c:pt>
                <c:pt idx="24">
                  <c:v>44787</c:v>
                </c:pt>
                <c:pt idx="25">
                  <c:v>44794</c:v>
                </c:pt>
                <c:pt idx="26">
                  <c:v>44801</c:v>
                </c:pt>
                <c:pt idx="27">
                  <c:v>44808</c:v>
                </c:pt>
                <c:pt idx="28">
                  <c:v>44815</c:v>
                </c:pt>
                <c:pt idx="29">
                  <c:v>44822</c:v>
                </c:pt>
                <c:pt idx="30">
                  <c:v>44829</c:v>
                </c:pt>
                <c:pt idx="31">
                  <c:v>44836</c:v>
                </c:pt>
                <c:pt idx="32">
                  <c:v>44843</c:v>
                </c:pt>
                <c:pt idx="33">
                  <c:v>44850</c:v>
                </c:pt>
                <c:pt idx="34">
                  <c:v>44857</c:v>
                </c:pt>
                <c:pt idx="35">
                  <c:v>44864</c:v>
                </c:pt>
                <c:pt idx="36">
                  <c:v>44871</c:v>
                </c:pt>
                <c:pt idx="37">
                  <c:v>44878</c:v>
                </c:pt>
                <c:pt idx="38">
                  <c:v>44885</c:v>
                </c:pt>
                <c:pt idx="39">
                  <c:v>44892</c:v>
                </c:pt>
                <c:pt idx="40">
                  <c:v>44899</c:v>
                </c:pt>
                <c:pt idx="41">
                  <c:v>44906</c:v>
                </c:pt>
                <c:pt idx="42">
                  <c:v>44913</c:v>
                </c:pt>
                <c:pt idx="43">
                  <c:v>44920</c:v>
                </c:pt>
                <c:pt idx="44">
                  <c:v>44927</c:v>
                </c:pt>
                <c:pt idx="45">
                  <c:v>44934</c:v>
                </c:pt>
                <c:pt idx="46">
                  <c:v>44941</c:v>
                </c:pt>
                <c:pt idx="47">
                  <c:v>44948</c:v>
                </c:pt>
                <c:pt idx="48">
                  <c:v>44955</c:v>
                </c:pt>
                <c:pt idx="49">
                  <c:v>44962</c:v>
                </c:pt>
              </c:numCache>
            </c:numRef>
          </c:cat>
          <c:val>
            <c:numRef>
              <c:f>Sheet1!$B$2:$B$51</c:f>
              <c:numCache>
                <c:formatCode>General</c:formatCode>
                <c:ptCount val="50"/>
                <c:pt idx="0">
                  <c:v>0.46323856800000002</c:v>
                </c:pt>
                <c:pt idx="1">
                  <c:v>0.48060256400000001</c:v>
                </c:pt>
                <c:pt idx="2">
                  <c:v>0.47434063599999998</c:v>
                </c:pt>
                <c:pt idx="3">
                  <c:v>0.47661458499999998</c:v>
                </c:pt>
                <c:pt idx="4">
                  <c:v>0.41491391599999999</c:v>
                </c:pt>
                <c:pt idx="5">
                  <c:v>0.45153553200000002</c:v>
                </c:pt>
                <c:pt idx="6">
                  <c:v>0.47316118499999998</c:v>
                </c:pt>
                <c:pt idx="7">
                  <c:v>0.46581974100000001</c:v>
                </c:pt>
                <c:pt idx="8">
                  <c:v>0.44879231600000002</c:v>
                </c:pt>
                <c:pt idx="9">
                  <c:v>0.47015198200000002</c:v>
                </c:pt>
                <c:pt idx="10">
                  <c:v>0.44613628700000002</c:v>
                </c:pt>
                <c:pt idx="11">
                  <c:v>0.46137170900000002</c:v>
                </c:pt>
                <c:pt idx="12">
                  <c:v>0.45503034799999997</c:v>
                </c:pt>
                <c:pt idx="13">
                  <c:v>0.46047348100000002</c:v>
                </c:pt>
                <c:pt idx="14">
                  <c:v>0.46778144599999999</c:v>
                </c:pt>
                <c:pt idx="15">
                  <c:v>0.45444371700000002</c:v>
                </c:pt>
                <c:pt idx="16">
                  <c:v>0.44532149799999998</c:v>
                </c:pt>
                <c:pt idx="17">
                  <c:v>0.43367972300000002</c:v>
                </c:pt>
                <c:pt idx="18">
                  <c:v>0.42937785499999997</c:v>
                </c:pt>
                <c:pt idx="19">
                  <c:v>0.40644216</c:v>
                </c:pt>
                <c:pt idx="20">
                  <c:v>0.45194062400000001</c:v>
                </c:pt>
                <c:pt idx="21">
                  <c:v>0.452331021</c:v>
                </c:pt>
                <c:pt idx="22">
                  <c:v>0.36450809499999998</c:v>
                </c:pt>
                <c:pt idx="23">
                  <c:v>0.45520560900000001</c:v>
                </c:pt>
                <c:pt idx="24">
                  <c:v>0.486632334</c:v>
                </c:pt>
                <c:pt idx="25">
                  <c:v>0.46434570600000002</c:v>
                </c:pt>
                <c:pt idx="26">
                  <c:v>0.43668627199999999</c:v>
                </c:pt>
                <c:pt idx="27">
                  <c:v>0.48118756899999998</c:v>
                </c:pt>
                <c:pt idx="28">
                  <c:v>0.478249484</c:v>
                </c:pt>
                <c:pt idx="29">
                  <c:v>0.47376461800000003</c:v>
                </c:pt>
                <c:pt idx="30">
                  <c:v>0.46965900399999999</c:v>
                </c:pt>
                <c:pt idx="31">
                  <c:v>0.35618240800000001</c:v>
                </c:pt>
                <c:pt idx="32">
                  <c:v>0.45231195699999999</c:v>
                </c:pt>
                <c:pt idx="33">
                  <c:v>0.46961118299999999</c:v>
                </c:pt>
                <c:pt idx="34">
                  <c:v>0.440555313</c:v>
                </c:pt>
                <c:pt idx="35">
                  <c:v>0.433831405</c:v>
                </c:pt>
                <c:pt idx="36">
                  <c:v>0.41356105100000001</c:v>
                </c:pt>
                <c:pt idx="37">
                  <c:v>0.445225133</c:v>
                </c:pt>
                <c:pt idx="38">
                  <c:v>0.48996883200000002</c:v>
                </c:pt>
                <c:pt idx="39">
                  <c:v>0.46913403799999998</c:v>
                </c:pt>
                <c:pt idx="40">
                  <c:v>0.38829712399999999</c:v>
                </c:pt>
                <c:pt idx="41">
                  <c:v>0.45964723200000002</c:v>
                </c:pt>
                <c:pt idx="42">
                  <c:v>0.49660295300000001</c:v>
                </c:pt>
                <c:pt idx="43">
                  <c:v>0.50618026299999996</c:v>
                </c:pt>
                <c:pt idx="44">
                  <c:v>0.46286170300000001</c:v>
                </c:pt>
                <c:pt idx="45">
                  <c:v>0.46841929399999999</c:v>
                </c:pt>
                <c:pt idx="46">
                  <c:v>0.48054946300000001</c:v>
                </c:pt>
                <c:pt idx="47">
                  <c:v>0.46960528499999998</c:v>
                </c:pt>
                <c:pt idx="48">
                  <c:v>0.48110322500000002</c:v>
                </c:pt>
                <c:pt idx="49">
                  <c:v>0.474941565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CA-8B41-B9F5-3886FB23F2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66144768"/>
        <c:axId val="566194128"/>
      </c:lineChart>
      <c:dateAx>
        <c:axId val="566144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m/d/yy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66194128"/>
        <c:crosses val="autoZero"/>
        <c:auto val="1"/>
        <c:lblOffset val="100"/>
        <c:baseTimeUnit val="days"/>
      </c:dateAx>
      <c:valAx>
        <c:axId val="566194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roportion of cannabis users</a:t>
                </a:r>
              </a:p>
            </c:rich>
          </c:tx>
          <c:layout>
            <c:manualLayout>
              <c:xMode val="edge"/>
              <c:yMode val="edge"/>
              <c:x val="6.4154721044484822E-3"/>
              <c:y val="1.821555568489524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661447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100" b="1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78770442156268"/>
          <c:y val="3.2604566490470027E-2"/>
          <c:w val="0.85237465509119048"/>
          <c:h val="0.830252451034150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F$2</c:f>
              <c:strCache>
                <c:ptCount val="1"/>
                <c:pt idx="0">
                  <c:v>Cannabis us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.0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E$3:$E$5</c:f>
              <c:strCache>
                <c:ptCount val="3"/>
                <c:pt idx="0">
                  <c:v>Positive</c:v>
                </c:pt>
                <c:pt idx="1">
                  <c:v>Neutral</c:v>
                </c:pt>
                <c:pt idx="2">
                  <c:v>Negative</c:v>
                </c:pt>
              </c:strCache>
            </c:strRef>
          </c:cat>
          <c:val>
            <c:numRef>
              <c:f>Sheet1!$F$3:$F$5</c:f>
              <c:numCache>
                <c:formatCode>General</c:formatCode>
                <c:ptCount val="3"/>
                <c:pt idx="0">
                  <c:v>0.47564639335577696</c:v>
                </c:pt>
                <c:pt idx="1">
                  <c:v>0.42497849627743506</c:v>
                </c:pt>
                <c:pt idx="2">
                  <c:v>9.93751103667880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FD-F14E-A8E1-5FDA8AE25BB9}"/>
            </c:ext>
          </c:extLst>
        </c:ser>
        <c:ser>
          <c:idx val="1"/>
          <c:order val="1"/>
          <c:tx>
            <c:strRef>
              <c:f>Sheet1!$G$2</c:f>
              <c:strCache>
                <c:ptCount val="1"/>
                <c:pt idx="0">
                  <c:v>Non-use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0.0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E$3:$E$5</c:f>
              <c:strCache>
                <c:ptCount val="3"/>
                <c:pt idx="0">
                  <c:v>Positive</c:v>
                </c:pt>
                <c:pt idx="1">
                  <c:v>Neutral</c:v>
                </c:pt>
                <c:pt idx="2">
                  <c:v>Negative</c:v>
                </c:pt>
              </c:strCache>
            </c:strRef>
          </c:cat>
          <c:val>
            <c:numRef>
              <c:f>Sheet1!$G$3:$G$5</c:f>
              <c:numCache>
                <c:formatCode>General</c:formatCode>
                <c:ptCount val="3"/>
                <c:pt idx="0">
                  <c:v>0.11596548357058808</c:v>
                </c:pt>
                <c:pt idx="1">
                  <c:v>0.81009625179909317</c:v>
                </c:pt>
                <c:pt idx="2">
                  <c:v>7.393826463031873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FD-F14E-A8E1-5FDA8AE25B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4190799"/>
        <c:axId val="484857791"/>
      </c:barChart>
      <c:catAx>
        <c:axId val="5541907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ttitude</a:t>
                </a:r>
              </a:p>
            </c:rich>
          </c:tx>
          <c:layout>
            <c:manualLayout>
              <c:xMode val="edge"/>
              <c:yMode val="edge"/>
              <c:x val="0.48668702029919841"/>
              <c:y val="0.944765205185006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84857791"/>
        <c:crosses val="autoZero"/>
        <c:auto val="1"/>
        <c:lblAlgn val="ctr"/>
        <c:lblOffset val="100"/>
        <c:noMultiLvlLbl val="0"/>
      </c:catAx>
      <c:valAx>
        <c:axId val="484857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roportion of tweets</a:t>
                </a:r>
              </a:p>
            </c:rich>
          </c:tx>
          <c:layout>
            <c:manualLayout>
              <c:xMode val="edge"/>
              <c:yMode val="edge"/>
              <c:x val="5.4102795311091077E-3"/>
              <c:y val="0.243454916324874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541907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838610367572403"/>
          <c:y val="2.4999636583888554E-2"/>
          <c:w val="0.30675944136378802"/>
          <c:h val="0.112479069573242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100" b="1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2</Words>
  <Characters>377</Characters>
  <Application>Microsoft Office Word</Application>
  <DocSecurity>0</DocSecurity>
  <Lines>9</Lines>
  <Paragraphs>2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Zidian</dc:creator>
  <cp:keywords/>
  <dc:description/>
  <cp:lastModifiedBy>Xie, Zidian</cp:lastModifiedBy>
  <cp:revision>3</cp:revision>
  <dcterms:created xsi:type="dcterms:W3CDTF">2025-02-13T19:33:00Z</dcterms:created>
  <dcterms:modified xsi:type="dcterms:W3CDTF">2025-06-04T19:20:00Z</dcterms:modified>
</cp:coreProperties>
</file>